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8348D" w14:textId="0B1F776A" w:rsidR="00D543B6" w:rsidRPr="006155BD" w:rsidRDefault="00D543B6" w:rsidP="00D543B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</w:t>
      </w:r>
      <w:r w:rsidR="00C745B6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le 5</w:t>
      </w:r>
      <w:r w:rsidRPr="006155BD">
        <w:rPr>
          <w:rFonts w:ascii="Arial" w:hAnsi="Arial" w:cs="Arial"/>
          <w:b/>
          <w:bCs/>
        </w:rPr>
        <w:t xml:space="preserve">. Cumulative incidence table highlighting differences between overall event incidence across withdrawal of life sustaining treatment (WLST) and mortality without WLST (competing risk) groups stratified by insurance status. </w:t>
      </w:r>
    </w:p>
    <w:p w14:paraId="6A14BC5E" w14:textId="77777777" w:rsidR="00D543B6" w:rsidRPr="006155BD" w:rsidRDefault="00D543B6" w:rsidP="00D543B6">
      <w:pPr>
        <w:rPr>
          <w:rFonts w:ascii="Arial" w:hAnsi="Arial" w:cs="Arial"/>
        </w:rPr>
      </w:pPr>
    </w:p>
    <w:tbl>
      <w:tblPr>
        <w:tblW w:w="10206" w:type="dxa"/>
        <w:tblInd w:w="-56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1550"/>
        <w:gridCol w:w="1494"/>
        <w:gridCol w:w="1323"/>
        <w:gridCol w:w="1408"/>
        <w:gridCol w:w="1409"/>
        <w:gridCol w:w="768"/>
      </w:tblGrid>
      <w:tr w:rsidR="00D543B6" w:rsidRPr="006155BD" w14:paraId="2DECF118" w14:textId="77777777" w:rsidTr="0002770F">
        <w:trPr>
          <w:tblHeader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8B565D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7CFD0F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050908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3856EB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6B3523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Day 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E2494C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Day 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22AA52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6155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D543B6" w:rsidRPr="006155BD" w14:paraId="2A90FE8F" w14:textId="77777777" w:rsidTr="0002770F">
        <w:tc>
          <w:tcPr>
            <w:tcW w:w="10206" w:type="dxa"/>
            <w:gridSpan w:val="7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E9EF5F" w14:textId="77777777" w:rsidR="00D543B6" w:rsidRPr="006155BD" w:rsidRDefault="00D543B6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WLST Decision</w:t>
            </w:r>
          </w:p>
        </w:tc>
      </w:tr>
      <w:tr w:rsidR="00D543B6" w:rsidRPr="006155BD" w14:paraId="6191AD0F" w14:textId="77777777" w:rsidTr="0002770F">
        <w:tc>
          <w:tcPr>
            <w:tcW w:w="2254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26EC5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Insurance Status</w:t>
            </w:r>
          </w:p>
        </w:tc>
        <w:tc>
          <w:tcPr>
            <w:tcW w:w="155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0459A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AC3BE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41C9A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A22DA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7D60C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B3D75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543B6" w:rsidRPr="006155BD" w14:paraId="050997CB" w14:textId="77777777" w:rsidTr="0002770F">
        <w:tc>
          <w:tcPr>
            <w:tcW w:w="2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90672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15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90FC3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8.5% (8.0%, 8.9%)</w:t>
            </w:r>
          </w:p>
        </w:tc>
        <w:tc>
          <w:tcPr>
            <w:tcW w:w="14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EAF91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3% (12%, 13%)</w:t>
            </w:r>
          </w:p>
        </w:tc>
        <w:tc>
          <w:tcPr>
            <w:tcW w:w="13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20D97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7% (17%, 18%)</w:t>
            </w:r>
          </w:p>
        </w:tc>
        <w:tc>
          <w:tcPr>
            <w:tcW w:w="14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0315F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1% (21%, 22%)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2E958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3% (22%, 24%)</w:t>
            </w:r>
          </w:p>
        </w:tc>
        <w:tc>
          <w:tcPr>
            <w:tcW w:w="7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6EBB05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43B6" w:rsidRPr="006155BD" w14:paraId="7162E00E" w14:textId="77777777" w:rsidTr="0002770F">
        <w:tc>
          <w:tcPr>
            <w:tcW w:w="2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10CA7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Public Insurance</w:t>
            </w:r>
          </w:p>
        </w:tc>
        <w:tc>
          <w:tcPr>
            <w:tcW w:w="15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F4E91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7% (17%, 18%)</w:t>
            </w:r>
          </w:p>
        </w:tc>
        <w:tc>
          <w:tcPr>
            <w:tcW w:w="14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5D9BA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4% (24%, 25%)</w:t>
            </w:r>
          </w:p>
        </w:tc>
        <w:tc>
          <w:tcPr>
            <w:tcW w:w="13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EB897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30% (30%, 31%)</w:t>
            </w:r>
          </w:p>
        </w:tc>
        <w:tc>
          <w:tcPr>
            <w:tcW w:w="14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C7B02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35% (35%, 36%)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7C2D6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37% (36%, 37%)</w:t>
            </w:r>
          </w:p>
        </w:tc>
        <w:tc>
          <w:tcPr>
            <w:tcW w:w="7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5A4DAE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43B6" w:rsidRPr="006155BD" w14:paraId="26AFB9FD" w14:textId="77777777" w:rsidTr="0002770F">
        <w:tc>
          <w:tcPr>
            <w:tcW w:w="2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3A5CBD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15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4AED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0% (9.7%, 11%)</w:t>
            </w:r>
          </w:p>
        </w:tc>
        <w:tc>
          <w:tcPr>
            <w:tcW w:w="14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3D1B6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5% (14%, 16%)</w:t>
            </w:r>
          </w:p>
        </w:tc>
        <w:tc>
          <w:tcPr>
            <w:tcW w:w="13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0ECA9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9% (18%, 20%)</w:t>
            </w:r>
          </w:p>
        </w:tc>
        <w:tc>
          <w:tcPr>
            <w:tcW w:w="14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3FC6A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2% (21%, 23%)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F76A5E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3% (22%, 24%)</w:t>
            </w:r>
          </w:p>
        </w:tc>
        <w:tc>
          <w:tcPr>
            <w:tcW w:w="7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B8555D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43B6" w:rsidRPr="006155BD" w14:paraId="227C7016" w14:textId="77777777" w:rsidTr="0002770F">
        <w:tc>
          <w:tcPr>
            <w:tcW w:w="10206" w:type="dxa"/>
            <w:gridSpan w:val="7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ED349" w14:textId="77777777" w:rsidR="00D543B6" w:rsidRPr="006155BD" w:rsidRDefault="00D543B6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Mortality in Absence of WLST Decision</w:t>
            </w:r>
          </w:p>
        </w:tc>
      </w:tr>
      <w:tr w:rsidR="00D543B6" w:rsidRPr="006155BD" w14:paraId="0CC46CB9" w14:textId="77777777" w:rsidTr="0002770F">
        <w:tc>
          <w:tcPr>
            <w:tcW w:w="2254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4CA4B" w14:textId="77777777" w:rsidR="00D543B6" w:rsidRPr="006155BD" w:rsidRDefault="00D543B6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Insurance Status</w:t>
            </w:r>
          </w:p>
        </w:tc>
        <w:tc>
          <w:tcPr>
            <w:tcW w:w="155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171F7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DFEF3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A9188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E05C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0179B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6624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543B6" w:rsidRPr="006155BD" w14:paraId="52DF5DC5" w14:textId="77777777" w:rsidTr="0002770F">
        <w:tc>
          <w:tcPr>
            <w:tcW w:w="2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BBA8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15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F4B76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7.8% (7.4%, 8.2%)</w:t>
            </w:r>
          </w:p>
        </w:tc>
        <w:tc>
          <w:tcPr>
            <w:tcW w:w="14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EBF8A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2% (12%, 13%)</w:t>
            </w:r>
          </w:p>
        </w:tc>
        <w:tc>
          <w:tcPr>
            <w:tcW w:w="13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6EA85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4% (14%, 15%)</w:t>
            </w:r>
          </w:p>
        </w:tc>
        <w:tc>
          <w:tcPr>
            <w:tcW w:w="14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FE4E9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6% (15%, 17%)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D6408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7% (16%, 18%)</w:t>
            </w:r>
          </w:p>
        </w:tc>
        <w:tc>
          <w:tcPr>
            <w:tcW w:w="7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37940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43B6" w:rsidRPr="006155BD" w14:paraId="4164BD55" w14:textId="77777777" w:rsidTr="0002770F">
        <w:tc>
          <w:tcPr>
            <w:tcW w:w="2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D4062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Public Insurance</w:t>
            </w:r>
          </w:p>
        </w:tc>
        <w:tc>
          <w:tcPr>
            <w:tcW w:w="15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3BC612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7.9% (7.6%, 8.3%)</w:t>
            </w:r>
          </w:p>
        </w:tc>
        <w:tc>
          <w:tcPr>
            <w:tcW w:w="14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A6B8B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2% (12%, 13%)</w:t>
            </w:r>
          </w:p>
        </w:tc>
        <w:tc>
          <w:tcPr>
            <w:tcW w:w="13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C868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5% (15%, 16%)</w:t>
            </w:r>
          </w:p>
        </w:tc>
        <w:tc>
          <w:tcPr>
            <w:tcW w:w="14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159AE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7% (17%, 18%)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A5F59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18% (18%, 19%)</w:t>
            </w:r>
          </w:p>
        </w:tc>
        <w:tc>
          <w:tcPr>
            <w:tcW w:w="7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8ABD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43B6" w:rsidRPr="006155BD" w14:paraId="741CD224" w14:textId="77777777" w:rsidTr="0002770F">
        <w:tc>
          <w:tcPr>
            <w:tcW w:w="2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02D23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15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06796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0% (19%, 21%)</w:t>
            </w:r>
          </w:p>
        </w:tc>
        <w:tc>
          <w:tcPr>
            <w:tcW w:w="14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2D774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6% (25%, 28%)</w:t>
            </w:r>
          </w:p>
        </w:tc>
        <w:tc>
          <w:tcPr>
            <w:tcW w:w="13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087FC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29% (28%, 30%)</w:t>
            </w:r>
          </w:p>
        </w:tc>
        <w:tc>
          <w:tcPr>
            <w:tcW w:w="14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D985B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31% (30%, 32%)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A8B51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32% (30%, 33%)</w:t>
            </w:r>
          </w:p>
        </w:tc>
        <w:tc>
          <w:tcPr>
            <w:tcW w:w="76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F5501" w14:textId="77777777" w:rsidR="00D543B6" w:rsidRPr="006155BD" w:rsidRDefault="00D543B6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B6938F" w14:textId="77777777" w:rsidR="00D543B6" w:rsidRDefault="00D543B6" w:rsidP="00D543B6">
      <w:pPr>
        <w:rPr>
          <w:rFonts w:ascii="Arial" w:hAnsi="Arial" w:cs="Arial"/>
          <w:sz w:val="16"/>
          <w:szCs w:val="16"/>
        </w:rPr>
      </w:pPr>
      <w:r w:rsidRPr="006155BD">
        <w:rPr>
          <w:rFonts w:ascii="Arial" w:hAnsi="Arial" w:cs="Arial"/>
          <w:sz w:val="16"/>
          <w:szCs w:val="16"/>
        </w:rPr>
        <w:t xml:space="preserve">P values reflect Gray’s test result comparing cause-specific cumulative incidence functions. </w:t>
      </w:r>
    </w:p>
    <w:p w14:paraId="47479EC1" w14:textId="77777777" w:rsidR="00D543B6" w:rsidRDefault="00D543B6" w:rsidP="00D543B6">
      <w:pPr>
        <w:rPr>
          <w:rFonts w:ascii="Arial" w:hAnsi="Arial" w:cs="Arial"/>
          <w:sz w:val="16"/>
          <w:szCs w:val="16"/>
        </w:rPr>
      </w:pPr>
      <w:r w:rsidRPr="006155BD">
        <w:rPr>
          <w:rFonts w:ascii="Arial" w:hAnsi="Arial" w:cs="Arial"/>
          <w:sz w:val="16"/>
          <w:szCs w:val="16"/>
        </w:rPr>
        <w:t xml:space="preserve">Values in parentheses reflect 95% confidence intervals. </w:t>
      </w:r>
    </w:p>
    <w:p w14:paraId="21A228BC" w14:textId="77777777" w:rsidR="00D543B6" w:rsidRPr="006155BD" w:rsidRDefault="00D543B6" w:rsidP="00D543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Pr="00E557AD">
        <w:rPr>
          <w:rFonts w:ascii="Arial" w:hAnsi="Arial" w:cs="Arial"/>
          <w:sz w:val="16"/>
          <w:szCs w:val="16"/>
        </w:rPr>
        <w:t>WLST, withdraw life sustaining treatment</w:t>
      </w:r>
      <w:r>
        <w:rPr>
          <w:rFonts w:ascii="Arial" w:hAnsi="Arial" w:cs="Arial"/>
          <w:sz w:val="16"/>
          <w:szCs w:val="16"/>
        </w:rPr>
        <w:t>.</w:t>
      </w:r>
    </w:p>
    <w:p w14:paraId="21543551" w14:textId="77777777" w:rsidR="005E1125" w:rsidRDefault="005E1125"/>
    <w:sectPr w:rsidR="005E112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480D0" w14:textId="77777777" w:rsidR="00A0264F" w:rsidRDefault="00A0264F" w:rsidP="00D543B6">
      <w:r>
        <w:separator/>
      </w:r>
    </w:p>
  </w:endnote>
  <w:endnote w:type="continuationSeparator" w:id="0">
    <w:p w14:paraId="20D61BEC" w14:textId="77777777" w:rsidR="00A0264F" w:rsidRDefault="00A0264F" w:rsidP="00D5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6200958"/>
      <w:docPartObj>
        <w:docPartGallery w:val="Page Numbers (Bottom of Page)"/>
        <w:docPartUnique/>
      </w:docPartObj>
    </w:sdtPr>
    <w:sdtContent>
      <w:p w14:paraId="3460DC38" w14:textId="5C33A461" w:rsidR="00D543B6" w:rsidRDefault="00D543B6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E3B9EF" w14:textId="77777777" w:rsidR="00D543B6" w:rsidRDefault="00D543B6" w:rsidP="00D543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2650388"/>
      <w:docPartObj>
        <w:docPartGallery w:val="Page Numbers (Bottom of Page)"/>
        <w:docPartUnique/>
      </w:docPartObj>
    </w:sdtPr>
    <w:sdtContent>
      <w:p w14:paraId="119B1824" w14:textId="033CFBC6" w:rsidR="00D543B6" w:rsidRDefault="00D543B6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0B752D" w14:textId="77777777" w:rsidR="00D543B6" w:rsidRDefault="00D543B6" w:rsidP="00D543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2F955" w14:textId="77777777" w:rsidR="00A0264F" w:rsidRDefault="00A0264F" w:rsidP="00D543B6">
      <w:r>
        <w:separator/>
      </w:r>
    </w:p>
  </w:footnote>
  <w:footnote w:type="continuationSeparator" w:id="0">
    <w:p w14:paraId="427433ED" w14:textId="77777777" w:rsidR="00A0264F" w:rsidRDefault="00A0264F" w:rsidP="00D54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B6"/>
    <w:rsid w:val="005E1125"/>
    <w:rsid w:val="00A0264F"/>
    <w:rsid w:val="00A730C2"/>
    <w:rsid w:val="00C70E0C"/>
    <w:rsid w:val="00C745B6"/>
    <w:rsid w:val="00D50E2E"/>
    <w:rsid w:val="00D543B6"/>
    <w:rsid w:val="00E3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D5F9F"/>
  <w15:chartTrackingRefBased/>
  <w15:docId w15:val="{96C00FD1-743A-8547-ADCD-51A2AB0E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3B6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0E0C"/>
    <w:pPr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3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3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3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3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3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3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3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E0C"/>
    <w:rPr>
      <w:rFonts w:ascii="Times New Roman" w:eastAsia="Times New Roman" w:hAnsi="Times New Roman" w:cs="Times New Roman"/>
      <w:b/>
      <w:bCs/>
      <w:kern w:val="0"/>
      <w:sz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3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3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3B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3B6"/>
    <w:pPr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3B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543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3B6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54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hi He</dc:creator>
  <cp:keywords/>
  <dc:description/>
  <cp:lastModifiedBy>Yingshi He</cp:lastModifiedBy>
  <cp:revision>2</cp:revision>
  <dcterms:created xsi:type="dcterms:W3CDTF">2024-04-22T17:19:00Z</dcterms:created>
  <dcterms:modified xsi:type="dcterms:W3CDTF">2024-04-22T17:27:00Z</dcterms:modified>
</cp:coreProperties>
</file>